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27D25" w14:textId="77777777" w:rsidR="00A33F98" w:rsidRPr="007B4625" w:rsidRDefault="00A33F98" w:rsidP="00A33F98">
      <w:pPr>
        <w:rPr>
          <w:rFonts w:ascii="Times New Roman" w:eastAsia="DengXian" w:hAnsi="Times New Roman" w:cs="Times New Roman"/>
          <w:b/>
          <w:color w:val="000000" w:themeColor="text1"/>
        </w:rPr>
      </w:pPr>
      <w:r w:rsidRPr="007B4625">
        <w:rPr>
          <w:rFonts w:ascii="Times New Roman" w:eastAsia="DengXian" w:hAnsi="Times New Roman" w:cs="Times New Roman"/>
          <w:b/>
          <w:color w:val="000000" w:themeColor="text1"/>
        </w:rPr>
        <w:t>Supplementary material</w:t>
      </w:r>
    </w:p>
    <w:p w14:paraId="1B17F446" w14:textId="77777777" w:rsidR="00A33F98" w:rsidRPr="007B4625" w:rsidRDefault="00A33F98" w:rsidP="00A33F98">
      <w:pPr>
        <w:rPr>
          <w:rFonts w:ascii="Times New Roman" w:eastAsia="DengXian" w:hAnsi="Times New Roman" w:cs="Times New Roman"/>
          <w:b/>
          <w:color w:val="000000" w:themeColor="text1"/>
        </w:rPr>
      </w:pPr>
      <w:r w:rsidRPr="007B4625">
        <w:rPr>
          <w:rFonts w:ascii="Times New Roman" w:eastAsia="DengXian" w:hAnsi="Times New Roman" w:cs="Times New Roman"/>
          <w:color w:val="000000" w:themeColor="text1"/>
        </w:rPr>
        <w:t xml:space="preserve">Table S1 Sequences of siRNA targeting </w:t>
      </w:r>
      <w:proofErr w:type="spellStart"/>
      <w:r w:rsidRPr="007B4625">
        <w:rPr>
          <w:rFonts w:ascii="Times New Roman" w:eastAsia="DengXian" w:hAnsi="Times New Roman" w:cs="Times New Roman"/>
          <w:color w:val="000000" w:themeColor="text1"/>
        </w:rPr>
        <w:t>lncRNA</w:t>
      </w:r>
      <w:proofErr w:type="spellEnd"/>
      <w:r w:rsidRPr="007B4625">
        <w:rPr>
          <w:rFonts w:ascii="Times New Roman" w:eastAsia="DengXian" w:hAnsi="Times New Roman" w:cs="Times New Roman"/>
          <w:color w:val="000000" w:themeColor="text1"/>
        </w:rPr>
        <w:t xml:space="preserve"> IGFBP7-AS1</w:t>
      </w:r>
    </w:p>
    <w:tbl>
      <w:tblPr>
        <w:tblStyle w:val="a3"/>
        <w:tblW w:w="8901" w:type="dxa"/>
        <w:tblLook w:val="04A0" w:firstRow="1" w:lastRow="0" w:firstColumn="1" w:lastColumn="0" w:noHBand="0" w:noVBand="1"/>
      </w:tblPr>
      <w:tblGrid>
        <w:gridCol w:w="1763"/>
        <w:gridCol w:w="3404"/>
        <w:gridCol w:w="3734"/>
      </w:tblGrid>
      <w:tr w:rsidR="00A33F98" w:rsidRPr="007B4625" w14:paraId="26E5E36E" w14:textId="77777777" w:rsidTr="00D3417B">
        <w:trPr>
          <w:trHeight w:val="521"/>
        </w:trPr>
        <w:tc>
          <w:tcPr>
            <w:tcW w:w="1763" w:type="dxa"/>
          </w:tcPr>
          <w:p w14:paraId="0102D06A" w14:textId="77777777" w:rsidR="00A33F98" w:rsidRPr="007B4625" w:rsidRDefault="00A33F98" w:rsidP="00D341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4" w:type="dxa"/>
          </w:tcPr>
          <w:p w14:paraId="640221B6" w14:textId="77777777" w:rsidR="00A33F98" w:rsidRPr="007B4625" w:rsidRDefault="00A33F98" w:rsidP="00D341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4625">
              <w:rPr>
                <w:rFonts w:ascii="Times New Roman" w:hAnsi="Times New Roman" w:cs="Times New Roman"/>
                <w:color w:val="000000" w:themeColor="text1"/>
              </w:rPr>
              <w:t>sense</w:t>
            </w:r>
            <w:r w:rsidRPr="007B4625">
              <w:rPr>
                <w:rFonts w:ascii="Times New Roman" w:hAnsi="Times New Roman" w:cs="Times New Roman" w:hint="eastAsia"/>
                <w:color w:val="000000" w:themeColor="text1"/>
              </w:rPr>
              <w:t>（</w:t>
            </w:r>
            <w:r w:rsidRPr="007B4625">
              <w:rPr>
                <w:rFonts w:ascii="Times New Roman" w:hAnsi="Times New Roman" w:cs="Times New Roman"/>
                <w:color w:val="000000" w:themeColor="text1"/>
              </w:rPr>
              <w:t>5'-3'</w:t>
            </w:r>
            <w:r w:rsidRPr="007B4625"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  <w:tc>
          <w:tcPr>
            <w:tcW w:w="3734" w:type="dxa"/>
          </w:tcPr>
          <w:p w14:paraId="40D42D97" w14:textId="77777777" w:rsidR="00A33F98" w:rsidRPr="007B4625" w:rsidRDefault="00A33F98" w:rsidP="00D341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4625">
              <w:rPr>
                <w:rFonts w:ascii="Times New Roman" w:hAnsi="Times New Roman" w:cs="Times New Roman"/>
                <w:color w:val="000000" w:themeColor="text1"/>
              </w:rPr>
              <w:t>antisense</w:t>
            </w:r>
            <w:r w:rsidRPr="007B4625">
              <w:rPr>
                <w:rFonts w:ascii="Times New Roman" w:hAnsi="Times New Roman" w:cs="Times New Roman" w:hint="eastAsia"/>
                <w:color w:val="000000" w:themeColor="text1"/>
              </w:rPr>
              <w:t>（</w:t>
            </w:r>
            <w:r w:rsidRPr="007B4625">
              <w:rPr>
                <w:rFonts w:ascii="Times New Roman" w:hAnsi="Times New Roman" w:cs="Times New Roman"/>
                <w:color w:val="000000" w:themeColor="text1"/>
              </w:rPr>
              <w:t>5'-3'</w:t>
            </w:r>
            <w:r w:rsidRPr="007B4625"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</w:tr>
      <w:tr w:rsidR="00A33F98" w:rsidRPr="007B4625" w14:paraId="49536CA8" w14:textId="77777777" w:rsidTr="00D3417B">
        <w:trPr>
          <w:trHeight w:val="563"/>
        </w:trPr>
        <w:tc>
          <w:tcPr>
            <w:tcW w:w="1763" w:type="dxa"/>
          </w:tcPr>
          <w:p w14:paraId="5C52CA2D" w14:textId="77777777" w:rsidR="00A33F98" w:rsidRPr="007B4625" w:rsidRDefault="00A33F98" w:rsidP="00D341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4625">
              <w:rPr>
                <w:rFonts w:ascii="Times New Roman" w:hAnsi="Times New Roman" w:cs="Times New Roman"/>
                <w:color w:val="000000" w:themeColor="text1"/>
              </w:rPr>
              <w:t>si</w:t>
            </w:r>
            <w:r w:rsidRPr="007B4625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7B4625">
              <w:rPr>
                <w:rFonts w:ascii="Times New Roman" w:hAnsi="Times New Roman" w:cs="Times New Roman"/>
                <w:color w:val="000000" w:themeColor="text1"/>
              </w:rPr>
              <w:t>IGFBP7-AS1</w:t>
            </w:r>
          </w:p>
        </w:tc>
        <w:tc>
          <w:tcPr>
            <w:tcW w:w="3404" w:type="dxa"/>
          </w:tcPr>
          <w:p w14:paraId="6F230AAB" w14:textId="77777777" w:rsidR="00A33F98" w:rsidRPr="007B4625" w:rsidRDefault="00A33F98" w:rsidP="00D341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4625">
              <w:rPr>
                <w:rFonts w:ascii="Times New Roman" w:hAnsi="Times New Roman" w:cs="Times New Roman" w:hint="eastAsia"/>
                <w:color w:val="000000" w:themeColor="text1"/>
              </w:rPr>
              <w:t>GCUCUUCCUGACCCACAAA</w:t>
            </w:r>
          </w:p>
        </w:tc>
        <w:tc>
          <w:tcPr>
            <w:tcW w:w="3734" w:type="dxa"/>
          </w:tcPr>
          <w:p w14:paraId="2E5D38A9" w14:textId="77777777" w:rsidR="00A33F98" w:rsidRPr="007B4625" w:rsidRDefault="00A33F98" w:rsidP="00D341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4625">
              <w:rPr>
                <w:rFonts w:ascii="Times New Roman" w:hAnsi="Times New Roman" w:cs="Times New Roman" w:hint="eastAsia"/>
                <w:color w:val="000000" w:themeColor="text1"/>
              </w:rPr>
              <w:t>UUUGUGGGUCAGGAAGAGC</w:t>
            </w:r>
          </w:p>
        </w:tc>
      </w:tr>
    </w:tbl>
    <w:p w14:paraId="207C4AE4" w14:textId="77777777" w:rsidR="00A33F98" w:rsidRPr="007B4625" w:rsidRDefault="00A33F98" w:rsidP="00A33F98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B51C8D8" w14:textId="77777777" w:rsidR="007B5182" w:rsidRDefault="007B5182">
      <w:bookmarkStart w:id="0" w:name="_GoBack"/>
      <w:bookmarkEnd w:id="0"/>
    </w:p>
    <w:sectPr w:rsidR="007B5182" w:rsidSect="002D30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F98"/>
    <w:rsid w:val="00015743"/>
    <w:rsid w:val="000644F5"/>
    <w:rsid w:val="00066FB4"/>
    <w:rsid w:val="00085D1B"/>
    <w:rsid w:val="000A47C0"/>
    <w:rsid w:val="000B1983"/>
    <w:rsid w:val="000D2C8B"/>
    <w:rsid w:val="000D40FD"/>
    <w:rsid w:val="000E0809"/>
    <w:rsid w:val="00104E5E"/>
    <w:rsid w:val="00116BF3"/>
    <w:rsid w:val="001200A2"/>
    <w:rsid w:val="00123E11"/>
    <w:rsid w:val="0012793D"/>
    <w:rsid w:val="00134304"/>
    <w:rsid w:val="001366B4"/>
    <w:rsid w:val="00153912"/>
    <w:rsid w:val="001842F8"/>
    <w:rsid w:val="0019151A"/>
    <w:rsid w:val="00194B15"/>
    <w:rsid w:val="001A19C8"/>
    <w:rsid w:val="001B75B5"/>
    <w:rsid w:val="001C7CFD"/>
    <w:rsid w:val="002047AB"/>
    <w:rsid w:val="00210D8C"/>
    <w:rsid w:val="0021152D"/>
    <w:rsid w:val="0021252B"/>
    <w:rsid w:val="00242E00"/>
    <w:rsid w:val="002520E3"/>
    <w:rsid w:val="00254E1C"/>
    <w:rsid w:val="00257700"/>
    <w:rsid w:val="00290BA3"/>
    <w:rsid w:val="002A51E1"/>
    <w:rsid w:val="002D304F"/>
    <w:rsid w:val="003003D5"/>
    <w:rsid w:val="00340F5B"/>
    <w:rsid w:val="00345275"/>
    <w:rsid w:val="00351067"/>
    <w:rsid w:val="00357EDE"/>
    <w:rsid w:val="003622AC"/>
    <w:rsid w:val="00375EA3"/>
    <w:rsid w:val="003B7C32"/>
    <w:rsid w:val="003C2006"/>
    <w:rsid w:val="003E0D7C"/>
    <w:rsid w:val="003E2F6E"/>
    <w:rsid w:val="003F0092"/>
    <w:rsid w:val="003F6349"/>
    <w:rsid w:val="004047C9"/>
    <w:rsid w:val="00413D43"/>
    <w:rsid w:val="00424AC0"/>
    <w:rsid w:val="00432B56"/>
    <w:rsid w:val="00443746"/>
    <w:rsid w:val="00462511"/>
    <w:rsid w:val="004626E5"/>
    <w:rsid w:val="00475631"/>
    <w:rsid w:val="00484037"/>
    <w:rsid w:val="004B7536"/>
    <w:rsid w:val="004C4717"/>
    <w:rsid w:val="004C52D0"/>
    <w:rsid w:val="004D28FE"/>
    <w:rsid w:val="004E7B45"/>
    <w:rsid w:val="005166F9"/>
    <w:rsid w:val="0052139F"/>
    <w:rsid w:val="00536F47"/>
    <w:rsid w:val="005509FB"/>
    <w:rsid w:val="0059140A"/>
    <w:rsid w:val="005B205B"/>
    <w:rsid w:val="005B3175"/>
    <w:rsid w:val="005C19D6"/>
    <w:rsid w:val="005C393F"/>
    <w:rsid w:val="005D3711"/>
    <w:rsid w:val="005D6839"/>
    <w:rsid w:val="0061096D"/>
    <w:rsid w:val="00620B4B"/>
    <w:rsid w:val="0063682D"/>
    <w:rsid w:val="00637CC3"/>
    <w:rsid w:val="00647A78"/>
    <w:rsid w:val="0067188B"/>
    <w:rsid w:val="00676B60"/>
    <w:rsid w:val="00685F4C"/>
    <w:rsid w:val="00690C7A"/>
    <w:rsid w:val="006B4900"/>
    <w:rsid w:val="006C4468"/>
    <w:rsid w:val="006C5A73"/>
    <w:rsid w:val="006E7FBE"/>
    <w:rsid w:val="007035AA"/>
    <w:rsid w:val="00723570"/>
    <w:rsid w:val="007255FA"/>
    <w:rsid w:val="00760BBD"/>
    <w:rsid w:val="00776B0C"/>
    <w:rsid w:val="007811E9"/>
    <w:rsid w:val="007B5182"/>
    <w:rsid w:val="007C3D36"/>
    <w:rsid w:val="007D3FEC"/>
    <w:rsid w:val="007E50F3"/>
    <w:rsid w:val="007E6D95"/>
    <w:rsid w:val="007F5F71"/>
    <w:rsid w:val="008041DF"/>
    <w:rsid w:val="00825ACF"/>
    <w:rsid w:val="008319BA"/>
    <w:rsid w:val="00847049"/>
    <w:rsid w:val="00872AA8"/>
    <w:rsid w:val="00890C7E"/>
    <w:rsid w:val="00895E11"/>
    <w:rsid w:val="008A4E88"/>
    <w:rsid w:val="008A7133"/>
    <w:rsid w:val="008B4303"/>
    <w:rsid w:val="008F1D1D"/>
    <w:rsid w:val="00954238"/>
    <w:rsid w:val="009A68C4"/>
    <w:rsid w:val="009B2E8A"/>
    <w:rsid w:val="009D2B11"/>
    <w:rsid w:val="00A33F98"/>
    <w:rsid w:val="00A50678"/>
    <w:rsid w:val="00A61091"/>
    <w:rsid w:val="00A81407"/>
    <w:rsid w:val="00A9299A"/>
    <w:rsid w:val="00AE041C"/>
    <w:rsid w:val="00B13F12"/>
    <w:rsid w:val="00B16AD9"/>
    <w:rsid w:val="00B62011"/>
    <w:rsid w:val="00B75588"/>
    <w:rsid w:val="00B835D5"/>
    <w:rsid w:val="00BA0CB1"/>
    <w:rsid w:val="00BA2BA7"/>
    <w:rsid w:val="00BC7DE8"/>
    <w:rsid w:val="00BD0ACF"/>
    <w:rsid w:val="00BD4A2B"/>
    <w:rsid w:val="00BD5F1F"/>
    <w:rsid w:val="00BF2565"/>
    <w:rsid w:val="00C27FFB"/>
    <w:rsid w:val="00C405D8"/>
    <w:rsid w:val="00C534DC"/>
    <w:rsid w:val="00C862DF"/>
    <w:rsid w:val="00CB03D7"/>
    <w:rsid w:val="00CD4ED2"/>
    <w:rsid w:val="00CF1C1A"/>
    <w:rsid w:val="00D042A0"/>
    <w:rsid w:val="00D1017F"/>
    <w:rsid w:val="00D36424"/>
    <w:rsid w:val="00D3764F"/>
    <w:rsid w:val="00D428AE"/>
    <w:rsid w:val="00D43D7C"/>
    <w:rsid w:val="00D641E9"/>
    <w:rsid w:val="00D83617"/>
    <w:rsid w:val="00D90BF5"/>
    <w:rsid w:val="00E149CA"/>
    <w:rsid w:val="00E62695"/>
    <w:rsid w:val="00E73A47"/>
    <w:rsid w:val="00E82D26"/>
    <w:rsid w:val="00EA2C6B"/>
    <w:rsid w:val="00EC19C1"/>
    <w:rsid w:val="00EC32DD"/>
    <w:rsid w:val="00EC7B95"/>
    <w:rsid w:val="00EC7D10"/>
    <w:rsid w:val="00EE2165"/>
    <w:rsid w:val="00F42E07"/>
    <w:rsid w:val="00F455F7"/>
    <w:rsid w:val="00F56412"/>
    <w:rsid w:val="00F6469C"/>
    <w:rsid w:val="00F7057E"/>
    <w:rsid w:val="00F71367"/>
    <w:rsid w:val="00F93D10"/>
    <w:rsid w:val="00FC4498"/>
    <w:rsid w:val="00FC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EFD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33F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FC4CC8"/>
    <w:rPr>
      <w:rFonts w:ascii="DengXian" w:eastAsia="DengXian" w:hAnsi="DengXian"/>
    </w:rPr>
  </w:style>
  <w:style w:type="paragraph" w:customStyle="1" w:styleId="EndNoteBibliographyTitle">
    <w:name w:val="EndNote Bibliography Title"/>
    <w:basedOn w:val="a"/>
    <w:rsid w:val="00FC4CC8"/>
    <w:pPr>
      <w:jc w:val="center"/>
    </w:pPr>
    <w:rPr>
      <w:rFonts w:ascii="DengXian" w:eastAsia="DengXian" w:hAnsi="DengXian"/>
    </w:rPr>
  </w:style>
  <w:style w:type="table" w:styleId="a3">
    <w:name w:val="Table Grid"/>
    <w:basedOn w:val="a1"/>
    <w:uiPriority w:val="39"/>
    <w:rsid w:val="00A33F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Macintosh Word</Application>
  <DocSecurity>0</DocSecurity>
  <Lines>1</Lines>
  <Paragraphs>1</Paragraphs>
  <ScaleCrop>false</ScaleCrop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2-03-24T03:35:00Z</dcterms:created>
  <dcterms:modified xsi:type="dcterms:W3CDTF">2022-03-24T03:35:00Z</dcterms:modified>
</cp:coreProperties>
</file>